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b/>
          <w:bCs/>
          <w:color w:val="000000"/>
          <w:kern w:val="0"/>
          <w:sz w:val="18"/>
          <w:szCs w:val="18"/>
          <w:lang w:val="en-US" w:eastAsia="zh-CN"/>
        </w:rPr>
        <w:t xml:space="preserve">TABLE </w:t>
      </w:r>
      <w:r>
        <w:rPr>
          <w:rFonts w:cs="Times New Roman"/>
          <w:b/>
          <w:bCs/>
          <w:color w:val="000000"/>
          <w:kern w:val="0"/>
          <w:sz w:val="18"/>
          <w:szCs w:val="18"/>
        </w:rPr>
        <w:t>1</w:t>
      </w:r>
      <w:r>
        <w:rPr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</w:rPr>
        <w:t xml:space="preserve">Clinical </w:t>
      </w:r>
      <w:r>
        <w:rPr>
          <w:rFonts w:cs="Times New Roman"/>
          <w:color w:val="000000"/>
          <w:kern w:val="0"/>
          <w:sz w:val="18"/>
          <w:szCs w:val="18"/>
          <w:lang w:val="en-US" w:eastAsia="zh-CN"/>
        </w:rPr>
        <w:t xml:space="preserve">and </w:t>
      </w:r>
      <w:r>
        <w:rPr>
          <w:rFonts w:cs="Times New Roman"/>
          <w:color w:val="000000"/>
          <w:kern w:val="0"/>
          <w:sz w:val="18"/>
          <w:szCs w:val="18"/>
        </w:rPr>
        <w:t>laboratory</w:t>
      </w:r>
      <w:r>
        <w:rPr>
          <w:rFonts w:cs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</w:rPr>
        <w:t>characteristics of patients included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>ALC</w:t>
      </w:r>
      <w:r>
        <w:rPr>
          <w:rFonts w:cs="Times New Roman"/>
          <w:color w:val="000000"/>
          <w:kern w:val="0"/>
          <w:sz w:val="15"/>
          <w:szCs w:val="15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>absolute lymphocyte count</w:t>
      </w:r>
      <w:r>
        <w:rPr>
          <w:rFonts w:cs="Times New Roman"/>
          <w:color w:val="000000"/>
          <w:kern w:val="0"/>
          <w:sz w:val="15"/>
          <w:szCs w:val="15"/>
        </w:rPr>
        <w:t xml:space="preserve">; </w:t>
      </w:r>
      <w:r>
        <w:rPr>
          <w:color w:val="000000"/>
          <w:kern w:val="0"/>
          <w:sz w:val="15"/>
          <w:szCs w:val="15"/>
          <w:lang w:val="en-US" w:eastAsia="zh-CN"/>
        </w:rPr>
        <w:t xml:space="preserve">IVIG, intravenous immunoglobulin; 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>CNS</w:t>
      </w:r>
      <w:r>
        <w:rPr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central nervous system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XHIM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>,</w:t>
      </w:r>
      <w:r>
        <w:rPr>
          <w:color w:val="000000"/>
          <w:kern w:val="0"/>
          <w:sz w:val="15"/>
          <w:szCs w:val="15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15"/>
          <w:szCs w:val="15"/>
        </w:rPr>
        <w:t>X-linked-hyper IgM syndrom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WAS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Wiskott-Aldrich syndrome</w:t>
      </w:r>
      <w:r>
        <w:rPr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PAMI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PSTPIP1-associated myeloid-related proteinemia inflammatory syndrom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XLP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X-linked lymphoproliferative diseas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CGD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chronic granulomatous diseas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MSMD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Mendelian susceptibility to mycobacterial diseas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XLA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X-linked agammaglobulinemia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; </w:t>
      </w:r>
      <w:r>
        <w:rPr>
          <w:rFonts w:cs="Times New Roman"/>
          <w:color w:val="000000"/>
          <w:kern w:val="0"/>
          <w:sz w:val="15"/>
          <w:szCs w:val="15"/>
        </w:rPr>
        <w:t>APDS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kern w:val="0"/>
          <w:sz w:val="15"/>
          <w:szCs w:val="15"/>
        </w:rPr>
        <w:t>activated phosphoinositide 3-kinase-δ syndrome</w:t>
      </w:r>
      <w:r>
        <w:rPr>
          <w:rFonts w:cs="Times New Roman"/>
          <w:color w:val="000000"/>
          <w:kern w:val="0"/>
          <w:sz w:val="15"/>
          <w:szCs w:val="15"/>
          <w:lang w:val="en-US" w:eastAsia="zh-CN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95580</wp:posOffset>
                </wp:positionV>
                <wp:extent cx="8432800" cy="5386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2800" cy="538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2"/>
                              <w:gridCol w:w="784"/>
                              <w:gridCol w:w="710"/>
                              <w:gridCol w:w="850"/>
                              <w:gridCol w:w="850"/>
                              <w:gridCol w:w="1985"/>
                              <w:gridCol w:w="1984"/>
                              <w:gridCol w:w="1134"/>
                              <w:gridCol w:w="1569"/>
                              <w:gridCol w:w="841"/>
                              <w:gridCol w:w="1881"/>
                            </w:tblGrid>
                            <w:tr>
                              <w:trPr/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year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WB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*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/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L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*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/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ymphocyte Subset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Immunoglobuli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R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g/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C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ng/m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uspected infectio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ID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ene mu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2.25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34.79%; CD19, 33.8%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19.01%; CD8, 9.86%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30.7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4.16 g/L; IgM 3.96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0.88 g/L; IgE 3 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&lt;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N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HIM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D40L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c.654C&gt;A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p.C218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.8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75.5%; CD19, 17.0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34.1%; CD8, 33.2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6.4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8.96 g/L; IgM 2.39 g/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0.3 IU/m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N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HIM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D40LG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15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61delTA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I53 fs X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76.3%; CD19,15.7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33.8%; CD8, 37.6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7.2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2.7 g/L; IgM 1.41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 g/L; IgE&lt;5 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&lt;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N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HIM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D40L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exon 4 and exon 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 dele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4.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80.4%; CD19,14.66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48.5%; CD8, 31.3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4.9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0.78 g/L; IgM 0.517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&lt;5 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&lt;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HIM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D40LG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.654C&gt;A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18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9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.0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58.2%; CD19,14.5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23.9%; CD8, 32.5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26.9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7.7g/L; IgM 2.54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0.46g/L; IgE 3210 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WAS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WA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777+3_777+6 del GA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splic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1.3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55.24%;CD19,12.59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27.35%; CD8, 19.48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29.44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5.03g/L; IgM 0.217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0.98g/L; IgE 49.7 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special pathogen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WAS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WA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29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G&gt;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W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.92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1.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66.92%; CD19, 9.14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38.97%; CD8, 22.17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23.37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5.81g/L; IgM 1.09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1.43g/L; IgE 38.5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&lt;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TLA4 deficiency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TLA4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208C&gt;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R70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84.42%; CD19, 7.10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32.73%; CD8, 49.22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4.47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1.4g/L; IgM 1.22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2.35g/L; IgE 313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AMI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PSTPIP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708 C&gt;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N23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4.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90.04%; CD19,1.93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43.47%; CD8, 42.07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8.01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1.4g/L; IgM 0.062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 0.8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LP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SH2D1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163C&gt;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R55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92.76%; CD19,5.03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21.87%; CD8, 70.14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2.20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IgG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3.56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g/L; IgM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0.67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5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 xml:space="preserve"> 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NEM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deficiency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NFKBIA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40 G&gt;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E14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1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2.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4.4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60.17%; CD19,29.66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 27.61%; CD8, 29.43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9.6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8.6g/L; IgM 1.23 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2.46g/L; IgE 415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GD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YB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613del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fs X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4.3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2.9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79.38%; CD19,15.32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28.61%; CD8, 45.74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5.21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9.1g/L; IgM 0.755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3.72g/L; IgE 81.8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ver abscess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GD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YBB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804+1G&gt;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W20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fs X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6.17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63.68%; CD19,0.71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26.94%; CD8, 25.53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 34.52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3.85g/L; IgM 0.951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 0.8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rtemis deficiency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DCLRE1C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679-1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splic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419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A140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0.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64.11%; CD19,18.05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29.91%; CD8,26.26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17.30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18.2g/L; IgM 2.37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3.34g/L; IgE 5.9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bone special pathogen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SMD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STA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736G&gt;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A246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5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2.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95.79%; CD19,0.04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58.03%; CD8,30.56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3.93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9.59g/L; IgM&lt;0.042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&lt;0.067g/L; IgE &lt;5IU/m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(after IVI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&lt;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N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XLA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BT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37C&gt;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R13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5.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3, 89.74%; CD19,8.17%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4,19.82%; CD8,63.85%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CD56+16,2.0%.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G 16.4g/L; IgM 6.85g/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  <w:t>IgA 1.01g/L; IgE &lt;5 IU/m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N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infection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APDS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PIK3C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c.3061G&gt;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.E1021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pt;height:424.1pt;mso-wrap-distance-left:9pt;mso-wrap-distance-right:9pt;mso-wrap-distance-top:0pt;mso-wrap-distance-bottom:0pt;margin-top:15.4pt;mso-position-vertical-relative:text;margin-left:88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2"/>
                        <w:gridCol w:w="784"/>
                        <w:gridCol w:w="710"/>
                        <w:gridCol w:w="850"/>
                        <w:gridCol w:w="850"/>
                        <w:gridCol w:w="1985"/>
                        <w:gridCol w:w="1984"/>
                        <w:gridCol w:w="1134"/>
                        <w:gridCol w:w="1569"/>
                        <w:gridCol w:w="841"/>
                        <w:gridCol w:w="1881"/>
                      </w:tblGrid>
                      <w:tr>
                        <w:trPr/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year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WB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*10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/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L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*10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/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ymphocyte Subset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Immunoglobuli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R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g/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C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ng/m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uspected infectio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ID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ene mu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2.25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34.79%; CD19, 33.8%;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19.01%; CD8, 9.86%;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30.7%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4.16 g/L; IgM 3.96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0.88 g/L; IgE 3 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&lt;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N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HIM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CD40LG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c.654C&gt;A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p.C218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.8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75.5%; CD19, 17.0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34.1%; CD8, 33.2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6.4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8.96 g/L; IgM 2.39 g/L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0.3 IU/ml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N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HIM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CD40LG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158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61delTAG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I53 fs X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76.3%; CD19,15.7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33.8%; CD8, 37.6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7.2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2.7 g/L; IgM 1.41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 g/L; IgE&lt;5 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&lt;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N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HIM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CD40LG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exon 4 and exon 5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 dele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4.7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.2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80.4%; CD19,14.66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48.5%; CD8, 31.3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4.9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0.78 g/L; IgM 0.517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&lt;5 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&lt;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HIM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CD40LG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c.654C&gt;A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18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9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.0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58.2%; CD19,14.5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23.9%; CD8, 32.5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26.9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7.7g/L; IgM 2.54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0.46g/L; IgE 3210 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WAS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WA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777+3_777+6 del GA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splic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1.3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55.24%;CD19,12.59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27.35%; CD8, 19.48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29.44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5.03g/L; IgM 0.217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0.98g/L; IgE 49.7 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special pathogen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WAS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WA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290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G&gt;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  <w:highlight w:val="none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W9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.92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1.7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66.92%; CD19, 9.14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38.97%; CD8, 22.17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23.37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5.81g/L; IgM 1.09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1.43g/L; IgE 38.5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&lt;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TLA4 deficiency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CTLA4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208C&gt;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R70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84.42%; CD19, 7.10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32.73%; CD8, 49.22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4.47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1.4g/L; IgM 1.22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2.35g/L; IgE 313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AMI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PSTPIP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708 C&gt;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N236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4.4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90.04%; CD19,1.93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43.47%; CD8, 42.07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8.01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1.4g/L; IgM 0.062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 0.8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LP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SH2D1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163C&gt;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R55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92.76%; CD19,5.03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21.87%; CD8, 70.14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2.20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 xml:space="preserve">IgG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3.56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 xml:space="preserve"> g/L; IgM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0.67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 xml:space="preserve">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 xml:space="preserve"> 5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 xml:space="preserve"> 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NEM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deficiency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NFKBIA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40 G&gt;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E14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1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2.4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4.4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60.17%; CD19,29.66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 27.61%; CD8, 29.43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9.6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8.6g/L; IgM 1.23 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2.46g/L; IgE 415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173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GD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YB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613del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26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fs X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2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4.33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2.9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79.38%; CD19,15.32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28.61%; CD8, 45.74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5.21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9.1g/L; IgM 0.755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3.72g/L; IgE 81.8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ver abscess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GD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CYBB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804+1G&gt;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W206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fs X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6.17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63.68%; CD19,0.71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26.94%; CD8, 25.53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 34.52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3.85g/L; IgM 0.951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 0.8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neumonia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rtemis deficiency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DCLRE1C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679-1G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＞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splic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419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＞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A140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0.4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64.11%; CD19,18.05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29.91%; CD8,26.26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17.30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18.2g/L; IgM 2.37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3.34g/L; IgE 5.9IU/m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bone special pathogen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SMD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STAT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736G&gt;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A246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5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2.7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95.79%; CD19,0.04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58.03%; CD8,30.56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3.93%.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9.59g/L; IgM&lt;0.042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&lt;0.067g/L; IgE &lt;5IU/m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  <w:lang w:val="en-US" w:eastAsia="zh-CN"/>
                              </w:rPr>
                              <w:t>(after IVIG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&lt;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5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N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XLA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BT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37C&gt;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R13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5.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3, 89.74%; CD19,8.17%;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4,19.82%; CD8,63.85%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CD56+16,2.0%.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G 16.4g/L; IgM 6.85g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5"/>
                                <w:szCs w:val="15"/>
                              </w:rPr>
                              <w:t>IgA 1.01g/L; IgE &lt;5 IU/m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5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NS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infection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APDS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  <w:lang w:val="en-US" w:eastAsia="zh-CN"/>
                              </w:rPr>
                              <w:t>PIK3C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c.3061G&gt;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.E1021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  <w:lang w:val="en-US" w:eastAsia="zh-CN"/>
        </w:rPr>
      </w:pPr>
      <w:r>
        <w:rPr>
          <w:rFonts w:cs="Times New Roman"/>
          <w:color w:val="000000"/>
          <w:kern w:val="0"/>
          <w:sz w:val="15"/>
          <w:szCs w:val="15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文静</cp:lastModifiedBy>
  <dcterms:modified xsi:type="dcterms:W3CDTF">2021-08-05T16:0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408865A494A5B9D5F4AC706C21676</vt:lpwstr>
  </property>
  <property fmtid="{D5CDD505-2E9C-101B-9397-08002B2CF9AE}" pid="3" name="KSOProductBuildVer">
    <vt:lpwstr>2052-11.1.0.10700</vt:lpwstr>
  </property>
</Properties>
</file>